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3C782" w14:textId="6BC56FC3" w:rsidR="00A73048" w:rsidRPr="00363A04" w:rsidRDefault="00CA7647" w:rsidP="00A73048">
      <w:pPr>
        <w:spacing w:line="480" w:lineRule="auto"/>
        <w:ind w:left="-142" w:right="-64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dditional File 3</w:t>
      </w:r>
      <w:bookmarkStart w:id="0" w:name="_GoBack"/>
      <w:bookmarkEnd w:id="0"/>
      <w:r w:rsidR="00A73048" w:rsidRPr="00363A04">
        <w:rPr>
          <w:rFonts w:ascii="Arial" w:hAnsi="Arial" w:cs="Arial"/>
          <w:b/>
          <w:sz w:val="22"/>
          <w:szCs w:val="22"/>
          <w:lang w:val="en-GB"/>
        </w:rPr>
        <w:t>:</w:t>
      </w:r>
      <w:r w:rsidR="00A73048" w:rsidRPr="00363A04">
        <w:rPr>
          <w:rFonts w:ascii="Arial" w:hAnsi="Arial" w:cs="Arial"/>
          <w:sz w:val="22"/>
          <w:szCs w:val="22"/>
          <w:lang w:val="en-GB"/>
        </w:rPr>
        <w:t xml:space="preserve"> Medical work characteristics of Brazilian physicians according to their public/dual/private modality of practice.</w:t>
      </w:r>
    </w:p>
    <w:tbl>
      <w:tblPr>
        <w:tblW w:w="8897" w:type="dxa"/>
        <w:tblInd w:w="-176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top w:w="17" w:type="dxa"/>
          <w:left w:w="57" w:type="dxa"/>
          <w:bottom w:w="17" w:type="dxa"/>
          <w:right w:w="57" w:type="dxa"/>
        </w:tblCellMar>
        <w:tblLook w:val="0620" w:firstRow="1" w:lastRow="0" w:firstColumn="0" w:lastColumn="0" w:noHBand="1" w:noVBand="1"/>
      </w:tblPr>
      <w:tblGrid>
        <w:gridCol w:w="2092"/>
        <w:gridCol w:w="425"/>
        <w:gridCol w:w="1275"/>
        <w:gridCol w:w="427"/>
        <w:gridCol w:w="1276"/>
        <w:gridCol w:w="425"/>
        <w:gridCol w:w="1276"/>
        <w:gridCol w:w="425"/>
        <w:gridCol w:w="1276"/>
      </w:tblGrid>
      <w:tr w:rsidR="00A73048" w:rsidRPr="00D61323" w14:paraId="406192CA" w14:textId="77777777" w:rsidTr="00A5551C">
        <w:trPr>
          <w:trHeight w:val="170"/>
        </w:trPr>
        <w:tc>
          <w:tcPr>
            <w:tcW w:w="20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A98911" w14:textId="77777777" w:rsidR="00A73048" w:rsidRPr="00D61323" w:rsidRDefault="00A73048" w:rsidP="00A5551C">
            <w:pPr>
              <w:ind w:right="-24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Medical Work Characteristics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C058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ublic practice</w:t>
            </w:r>
          </w:p>
        </w:tc>
        <w:tc>
          <w:tcPr>
            <w:tcW w:w="170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6DE1C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Dual practic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7BEDFA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Private practice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6589B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A73048" w:rsidRPr="00D61323" w14:paraId="652CADE7" w14:textId="77777777" w:rsidTr="00A5551C">
        <w:trPr>
          <w:trHeight w:val="170"/>
        </w:trPr>
        <w:tc>
          <w:tcPr>
            <w:tcW w:w="209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30A3" w14:textId="77777777" w:rsidR="00A73048" w:rsidRPr="00D61323" w:rsidRDefault="00A73048" w:rsidP="00A5551C">
            <w:pPr>
              <w:ind w:right="-24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D49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F2E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075A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98A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2AB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85A0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081F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3B3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  <w:t>% (95% CI)</w:t>
            </w:r>
          </w:p>
        </w:tc>
      </w:tr>
      <w:tr w:rsidR="00A73048" w:rsidRPr="00D61323" w14:paraId="42941E6F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655C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Job X residence loca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5709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EF3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670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0F7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602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ACE9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19F8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293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7AF63537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55E0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ame city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4C2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CBC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.2 (56.8-65.6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952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6079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.7 (55.1-60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D13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A50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8.7 (75.6-81.6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6977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B9F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4.1 (62.1-65.9)</w:t>
            </w:r>
          </w:p>
        </w:tc>
      </w:tr>
      <w:tr w:rsidR="00A73048" w:rsidRPr="00D61323" w14:paraId="63DF0B57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264670E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ifferent cities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D2697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24CAD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2 (12.9-19.5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586F81E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E9787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6 (3.4-5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BEE70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13501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3 (2.8-5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F4B5C2D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1C0B0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0 (6.1-8.1)</w:t>
            </w:r>
          </w:p>
        </w:tc>
      </w:tr>
      <w:tr w:rsidR="00A73048" w:rsidRPr="00D61323" w14:paraId="55B37AA7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7EC2EA9C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oth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AF52F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0F988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6 (19.1-26.3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45BBDC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8D28E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7 (34.9-40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661DA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B4D87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0 (14.4-19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B2A1C0C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2B05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9 (27.1-30.8)</w:t>
            </w:r>
          </w:p>
        </w:tc>
      </w:tr>
      <w:tr w:rsidR="00A73048" w:rsidRPr="00D61323" w14:paraId="452FFA79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54756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92F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2C8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E096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994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413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D921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A1010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06E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3FFFE446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BCC9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Work affiliatio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5A2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D8D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828E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6D9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D6F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E800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FDCD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64F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610D44BC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2B45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rivate assista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C7B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770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FBF2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650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AFF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31DB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6EF5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830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04BBC8B4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512CC0B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linic/ambulator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2AA37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CE653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40E16B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8B6B89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.4 (36.5-42.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A951E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8749F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2 (36.5-44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5EBFD7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F2914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1 (29.3-32.8)</w:t>
            </w:r>
          </w:p>
        </w:tc>
      </w:tr>
      <w:tr w:rsidR="00A73048" w:rsidRPr="00D61323" w14:paraId="6065E268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30F638E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hysician's Offic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6B00F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1127B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12EBBC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E5AE22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.6 (46.8-52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56321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C2066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.3 (50.5-58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103E1EA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FEA75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1 (38.1-42.1)</w:t>
            </w:r>
          </w:p>
        </w:tc>
      </w:tr>
      <w:tr w:rsidR="00A73048" w:rsidRPr="00D61323" w14:paraId="2FF5EDC7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FABA605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0CD96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FDC24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C12E08D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3D7B5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.3 (50.4-56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0B245B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2A9B9C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.6 (36.2-43.4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7A086BE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5DDD0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.1 (36.2-40.1)</w:t>
            </w:r>
          </w:p>
        </w:tc>
      </w:tr>
      <w:tr w:rsidR="00A73048" w:rsidRPr="00D61323" w14:paraId="7B4E9E86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8AFABA9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iversity/Colleg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5926F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39CBB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54A205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6E40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8 (6.3-9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25914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3B40C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 (3.1-6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5F2D6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5E1B6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3 (4.3-5.2)</w:t>
            </w:r>
          </w:p>
        </w:tc>
      </w:tr>
      <w:tr w:rsidR="00A73048" w:rsidRPr="00D61323" w14:paraId="4CDBB121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</w:tcPr>
          <w:p w14:paraId="122485F9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Public assistance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346EB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87FA0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shd w:val="clear" w:color="auto" w:fill="auto"/>
            <w:noWrap/>
            <w:vAlign w:val="center"/>
          </w:tcPr>
          <w:p w14:paraId="678EF9EA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16620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BB35C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0A0227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C019898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47AD9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75D92380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3272412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F9F7B4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499AE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8.1 (63.9-72.0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6C9562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FB112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1.5 (68.9-73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ECCD53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D4C1E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5FDF544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6E76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1.5 (49.5-53.5)</w:t>
            </w:r>
          </w:p>
        </w:tc>
      </w:tr>
      <w:tr w:rsidR="00A73048" w:rsidRPr="00D61323" w14:paraId="28EC4A43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633DCB6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imary health car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EA70BA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77083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.3 (37.1-45.7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68229AD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859E9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3 (25.8-30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21473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B6E731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D0428D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960FE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5 (22-25.2)</w:t>
            </w:r>
          </w:p>
        </w:tc>
      </w:tr>
      <w:tr w:rsidR="00A73048" w:rsidRPr="00D61323" w14:paraId="1A32FF41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BE9BB2B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pecialized health car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BE176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944F1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4 (4.2-8.5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FA9FCB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FF10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6 (5.3-8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0DDCA5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86C09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45557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ED431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8 (3.9-5.7)</w:t>
            </w:r>
          </w:p>
        </w:tc>
      </w:tr>
      <w:tr w:rsidR="00A73048" w:rsidRPr="00D61323" w14:paraId="388D0269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21C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niversity/Colleg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905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FFE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8 (3.9-7.9)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ED2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EB0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6 (4.4-6.9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462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0AC3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8939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13E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.1 (3.3-5.0)</w:t>
            </w:r>
          </w:p>
        </w:tc>
      </w:tr>
      <w:tr w:rsidR="00A73048" w:rsidRPr="00D61323" w14:paraId="014A34A0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398C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On-call servic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5EE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138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A1D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E07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1EF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5BCC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5CD4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01F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1BFFF92D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88D6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41B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371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.9 (52.7-61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F812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8A36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.9 (52.4-57.5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909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D976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2 (15.3-21.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26D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991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.5 (43.5-47.5)</w:t>
            </w:r>
          </w:p>
        </w:tc>
      </w:tr>
      <w:tr w:rsidR="00A73048" w:rsidRPr="00D61323" w14:paraId="20CB1A68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4606E374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150A42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B5F27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.1 (39.0-47.3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28237C99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6FCA5A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.1 (42.5-47.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FB2D78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43BFB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1.8 (78.8-84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C7DB41F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3DBF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4.5 (52.5-56.5)</w:t>
            </w:r>
          </w:p>
        </w:tc>
      </w:tr>
      <w:tr w:rsidR="00A73048" w:rsidRPr="00D61323" w14:paraId="180395A8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C2A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37D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40D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77F6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071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A8F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00B9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9AFC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76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552846A2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FA2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Years of Medical Practice**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F69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2CA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1F46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65A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358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4A4E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74CC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5D2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24FC9D5E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A87C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lt; 1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79D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34E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1 (35.8-44.3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7A6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9E4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3 (28.6-34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FF7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B952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6 (14.6-20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5C01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9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445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5 (27.5-31.4)</w:t>
            </w:r>
          </w:p>
        </w:tc>
      </w:tr>
      <w:tr w:rsidR="00A73048" w:rsidRPr="00D61323" w14:paraId="4E8CD5D2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A2DD7DF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 --| 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BF4CB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F000D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.2 (27.1-35.4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65D46E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6872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.5 (43.6-49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52BBE9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B24AE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6.9 (33.2-40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9FB1D26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9A110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6 (38.6-42.6)</w:t>
            </w:r>
          </w:p>
        </w:tc>
      </w:tr>
      <w:tr w:rsidR="00A73048" w:rsidRPr="00D61323" w14:paraId="6672E8DC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BF3B8A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gt; 3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000811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52AB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.7 (24.5-32.6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1A23B24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A14F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1 (19.9-24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825DA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4EE1E6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.5 (41.7-49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3D0A80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8911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.9 (28.0-31.8)</w:t>
            </w:r>
          </w:p>
        </w:tc>
      </w:tr>
      <w:tr w:rsidR="00A73048" w:rsidRPr="00D61323" w14:paraId="564F0AE0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2107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F2F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DD6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D7814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66B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5C7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CB4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FCF1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928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29258153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184E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Weekly workload (hours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358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BFD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D3C1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9C2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8CE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B371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C600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1C09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3D7C2ADE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104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lt; 2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B72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5B6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8 (4.6-9.1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814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A2CF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D396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287A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8 (11.3-16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A7901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0D6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2 (4.3-6.2)</w:t>
            </w:r>
          </w:p>
        </w:tc>
      </w:tr>
      <w:tr w:rsidR="00A73048" w:rsidRPr="00D61323" w14:paraId="51D79F70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F85698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 --| 4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C2F3D7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54A4C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4.0 (29.7-37.8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942AE9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302B6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6.5 (5.0-7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8FDB46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FED737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3 (28.9-35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693463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F9F27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4 (18.0-20.9)</w:t>
            </w:r>
          </w:p>
        </w:tc>
      </w:tr>
      <w:tr w:rsidR="00A73048" w:rsidRPr="00D61323" w14:paraId="1E4C8605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580C6E38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 --| 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ED2EB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25EA2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9.4 (35.5-43.4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E9606D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0F9AA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6.1 (43.2-48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0C6B1E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A36E70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0.3 (36.8-44.0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D0AD22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8ECC9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.1 (41.1-45.0)</w:t>
            </w:r>
          </w:p>
        </w:tc>
      </w:tr>
      <w:tr w:rsidR="00A73048" w:rsidRPr="00D61323" w14:paraId="23133A76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78BE1F44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&gt; 6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0C26F6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38E4C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.9 (16.6-23.6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57ADE476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225CD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.4 (44.5-50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511D2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D8CBC6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6 (11.0-16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0E138A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10803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4 (30.5-34.2)</w:t>
            </w:r>
          </w:p>
        </w:tc>
      </w:tr>
      <w:tr w:rsidR="00A73048" w:rsidRPr="00D61323" w14:paraId="52F8F65E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861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6F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E60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818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D4B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0F3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2999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79EC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141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4E1C8AA1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4958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Medical specialty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7C9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EC4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FD0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7C3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2A1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BC52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7013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846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26CD1223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12F6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Clinic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445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1A7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6 (29.7-37.6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3FE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122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2 (30.4-35.9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337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3923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8 (30.4 - 37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3FCE9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409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3.5 (31.6-35.3)</w:t>
            </w:r>
          </w:p>
        </w:tc>
      </w:tr>
      <w:tr w:rsidR="00A73048" w:rsidRPr="00D61323" w14:paraId="66959202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243D996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Surger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A33430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9F8DB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7 (7.1-12.4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30C1FA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6839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8 (15.6-19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793D7E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DB54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1 (13.1 - 18.9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7AFEC70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E4C6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6 (14.0-17.1)</w:t>
            </w:r>
          </w:p>
        </w:tc>
      </w:tr>
      <w:tr w:rsidR="00A73048" w:rsidRPr="00D61323" w14:paraId="6614B315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130F5655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Both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E6FBB2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6C349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5 (7.1-12.0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52B5CA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D4E0D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2 (20.8-25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6F8201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F3E440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1 (15.3 - 21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288598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011B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9 (17.3-20.5)</w:t>
            </w:r>
          </w:p>
        </w:tc>
      </w:tr>
      <w:tr w:rsidR="00A73048" w:rsidRPr="00D61323" w14:paraId="117F2511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43271468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No specialty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D46A33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F028C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7.3 (43.1-51.4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D5861A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A7594D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5.7 (23.2-28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919AEC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2A690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0 (28.4 - 35.5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2CCCAD6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8E5C7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.1 (30.3-34.0)</w:t>
            </w:r>
          </w:p>
        </w:tc>
      </w:tr>
      <w:tr w:rsidR="00A73048" w:rsidRPr="00D61323" w14:paraId="3DF43F55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DC81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7FD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02C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367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CA4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C51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894F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4FC6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41F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73474345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711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-GB"/>
              </w:rPr>
              <w:t>Income (per month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C86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64E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54D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F68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960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6337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FD6F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7DF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A73048" w:rsidRPr="00D61323" w14:paraId="0572520C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A668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≤ US$3.857.0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8C7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A34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.8 (33.6-41.9)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7970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A2B2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.6 (10.0-13.4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347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D29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1.8 (18.9-25.2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5774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AEE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 (18.4-21.7)</w:t>
            </w:r>
          </w:p>
        </w:tc>
      </w:tr>
      <w:tr w:rsidR="00A73048" w:rsidRPr="00D61323" w14:paraId="5F4A25E3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DC25B72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S$3.857.00 --| 5.381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3AEA0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30B83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6.1 (22.2-30.1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4F177C6E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D641F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3.7 (21.1-26.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C6E323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048271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6.4 (13.8-19.3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80D02E5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4B67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3 (20.6-23.8)</w:t>
            </w:r>
          </w:p>
        </w:tc>
      </w:tr>
      <w:tr w:rsidR="00A73048" w:rsidRPr="00D61323" w14:paraId="01C14FF7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A9C6A21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S$5.381.00 --| 7.175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DA046B6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8C57BF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1 (14.9-21.4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3B31E0B7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869D7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2.4 (20.0-24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E5438B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0DE28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.2 (14.4-20.1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279348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49D01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.1 (18.6-21.7)</w:t>
            </w:r>
          </w:p>
        </w:tc>
      </w:tr>
      <w:tr w:rsidR="00A73048" w:rsidRPr="00D61323" w14:paraId="4158A88C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70256B07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S$7.175.00 --| 8.969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87E38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2FB54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.5 (6.9-12.2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F4AA129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159476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1 (12.8-17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FED425D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7DF46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.2 (9.7-14.7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ADD5314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C8E728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1 (11.8-14.5)</w:t>
            </w:r>
          </w:p>
        </w:tc>
      </w:tr>
      <w:tr w:rsidR="00A73048" w:rsidRPr="00D61323" w14:paraId="743F5AA3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0146D37D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US$8.969.00 --| 10.762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52C009C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4201BD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9 (2.1-5.6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6ED9E5A8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4C43A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3 (6.9-9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0CB836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BFECB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8.0 (6.0-10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1EABAC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CB9C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7.3 (6.3-8.4)</w:t>
            </w:r>
          </w:p>
        </w:tc>
      </w:tr>
      <w:tr w:rsidR="00A73048" w:rsidRPr="00D61323" w14:paraId="7C03B33F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D85062B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≥ US$10.762.0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34A6947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B59179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 (1.0-3.7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789AB023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641F1B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5.3 (13.4-17.2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90A3A5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6C9B74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8.7 (15.9-21.8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994A367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4DA6C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3.4 (12.0-14.7)</w:t>
            </w:r>
          </w:p>
        </w:tc>
      </w:tr>
      <w:tr w:rsidR="00A73048" w:rsidRPr="00D61323" w14:paraId="2EF02B1F" w14:textId="77777777" w:rsidTr="00A5551C">
        <w:trPr>
          <w:trHeight w:val="170"/>
        </w:trPr>
        <w:tc>
          <w:tcPr>
            <w:tcW w:w="2092" w:type="dxa"/>
            <w:shd w:val="clear" w:color="auto" w:fill="auto"/>
            <w:noWrap/>
            <w:vAlign w:val="center"/>
            <w:hideMark/>
          </w:tcPr>
          <w:p w14:paraId="3500765E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Did not answer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C9BF0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B14E72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2.3 (1.0-3.9)</w:t>
            </w:r>
          </w:p>
        </w:tc>
        <w:tc>
          <w:tcPr>
            <w:tcW w:w="427" w:type="dxa"/>
            <w:shd w:val="clear" w:color="auto" w:fill="auto"/>
            <w:noWrap/>
            <w:vAlign w:val="center"/>
            <w:hideMark/>
          </w:tcPr>
          <w:p w14:paraId="001B578A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A00CE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5 (2.5-4.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8FDB71B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6479F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5.7 (4.0-7.6)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6D67D2B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8CD5BA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3.8 (3.0-4.6)</w:t>
            </w:r>
          </w:p>
        </w:tc>
      </w:tr>
      <w:tr w:rsidR="00A73048" w:rsidRPr="00D61323" w14:paraId="5788BD29" w14:textId="77777777" w:rsidTr="00A5551C">
        <w:trPr>
          <w:trHeight w:val="170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302FA" w14:textId="77777777" w:rsidR="00A73048" w:rsidRPr="00D61323" w:rsidRDefault="00A73048" w:rsidP="00A5551C">
            <w:pPr>
              <w:ind w:right="-249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0BEF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A4DE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B8B5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12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BCC59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4EF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6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60DF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2574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24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8FD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D6132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A73048" w:rsidRPr="00D61323" w14:paraId="053A74AC" w14:textId="77777777" w:rsidTr="00A5551C">
        <w:trPr>
          <w:trHeight w:val="170"/>
        </w:trPr>
        <w:tc>
          <w:tcPr>
            <w:tcW w:w="20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CDC57B" w14:textId="77777777" w:rsidR="00A73048" w:rsidRPr="00D61323" w:rsidRDefault="00A73048" w:rsidP="00A5551C">
            <w:pPr>
              <w:jc w:val="both"/>
              <w:rPr>
                <w:rFonts w:ascii="Arial" w:hAnsi="Arial" w:cs="Arial"/>
                <w:color w:val="000000"/>
                <w:sz w:val="14"/>
                <w:szCs w:val="14"/>
                <w:lang w:val="en-GB"/>
              </w:rPr>
            </w:pPr>
            <w:r w:rsidRPr="00D61323">
              <w:rPr>
                <w:rFonts w:ascii="Arial" w:hAnsi="Arial"/>
                <w:color w:val="000000"/>
                <w:sz w:val="14"/>
                <w:szCs w:val="14"/>
                <w:lang w:val="en-GB"/>
              </w:rPr>
              <w:t>** Missing data = 33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1DD5A0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94214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88C2EC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AA06A" w14:textId="77777777" w:rsidR="00A73048" w:rsidRPr="00D61323" w:rsidRDefault="00A73048" w:rsidP="00A5551C">
            <w:pPr>
              <w:ind w:left="-248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D8E3B1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A3C755" w14:textId="77777777" w:rsidR="00A73048" w:rsidRPr="00D61323" w:rsidRDefault="00A73048" w:rsidP="00A5551C">
            <w:pPr>
              <w:ind w:left="-391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22CD09" w14:textId="77777777" w:rsidR="00A73048" w:rsidRPr="00D61323" w:rsidRDefault="00A73048" w:rsidP="00A5551C">
            <w:pPr>
              <w:ind w:left="-392" w:right="-392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20C535" w14:textId="77777777" w:rsidR="00A73048" w:rsidRPr="00D61323" w:rsidRDefault="00A73048" w:rsidP="00A5551C">
            <w:pPr>
              <w:ind w:left="-250" w:right="-25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E9AAC0C" w14:textId="77777777" w:rsidR="00D54F09" w:rsidRDefault="00D54F09"/>
    <w:sectPr w:rsidR="00D54F09" w:rsidSect="001446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048"/>
    <w:rsid w:val="00144675"/>
    <w:rsid w:val="00A73048"/>
    <w:rsid w:val="00C25BD7"/>
    <w:rsid w:val="00CA7647"/>
    <w:rsid w:val="00D5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18F4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04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04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0</Words>
  <Characters>3024</Characters>
  <Application>Microsoft Macintosh Word</Application>
  <DocSecurity>0</DocSecurity>
  <Lines>25</Lines>
  <Paragraphs>7</Paragraphs>
  <ScaleCrop>false</ScaleCrop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</dc:creator>
  <cp:keywords/>
  <dc:description/>
  <cp:lastModifiedBy>Bruno</cp:lastModifiedBy>
  <cp:revision>3</cp:revision>
  <dcterms:created xsi:type="dcterms:W3CDTF">2018-01-11T17:56:00Z</dcterms:created>
  <dcterms:modified xsi:type="dcterms:W3CDTF">2018-01-11T18:00:00Z</dcterms:modified>
</cp:coreProperties>
</file>